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547295CE" w:rsidR="00994A3D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A27010" w:rsidRPr="0085373E">
        <w:rPr>
          <w:rFonts w:eastAsiaTheme="minorEastAsia" w:hint="eastAsia"/>
          <w:lang w:eastAsia="zh-CN"/>
        </w:rPr>
        <w:t>Tables</w:t>
      </w:r>
    </w:p>
    <w:p w14:paraId="7F7CDA00" w14:textId="6AFF66A8" w:rsidR="00AB24B2" w:rsidRPr="00BE577E" w:rsidRDefault="00946262" w:rsidP="00AB24B2">
      <w:pPr>
        <w:widowControl w:val="0"/>
        <w:topLinePunct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946262">
        <w:rPr>
          <w:rFonts w:eastAsia="宋体" w:cs="Times New Roman"/>
          <w:kern w:val="2"/>
          <w:szCs w:val="24"/>
          <w:lang w:eastAsia="zh-CN"/>
        </w:rPr>
        <w:t>Supplementary</w:t>
      </w:r>
      <w:r w:rsidR="00AB24B2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="00AB24B2" w:rsidRPr="00BE577E">
        <w:rPr>
          <w:rFonts w:eastAsia="宋体" w:cs="Times New Roman"/>
          <w:kern w:val="2"/>
          <w:szCs w:val="24"/>
          <w:lang w:eastAsia="zh-CN"/>
        </w:rPr>
        <w:t>Table 3 Univariate and Multivariate Cox Regression Analysis for Cancer-Specific survival</w:t>
      </w:r>
      <w:r w:rsidR="00AB24B2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="00AB24B2" w:rsidRPr="00141F38">
        <w:rPr>
          <w:rFonts w:eastAsia="宋体" w:cs="Times New Roman"/>
          <w:kern w:val="2"/>
          <w:szCs w:val="24"/>
          <w:lang w:eastAsia="zh-CN"/>
        </w:rPr>
        <w:t>(After Matched)</w:t>
      </w:r>
    </w:p>
    <w:tbl>
      <w:tblPr>
        <w:tblW w:w="9776" w:type="dxa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2551"/>
        <w:gridCol w:w="993"/>
        <w:gridCol w:w="2268"/>
        <w:gridCol w:w="850"/>
      </w:tblGrid>
      <w:tr w:rsidR="00AB24B2" w:rsidRPr="00BE577E" w14:paraId="0A2A96AF" w14:textId="77777777" w:rsidTr="00D4031F">
        <w:trPr>
          <w:trHeight w:val="545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43A7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2F869" w14:textId="77777777" w:rsidR="00AB24B2" w:rsidRPr="00BE577E" w:rsidRDefault="00AB24B2" w:rsidP="00D4031F">
            <w:pPr>
              <w:topLinePunct/>
              <w:spacing w:before="0" w:after="0"/>
              <w:jc w:val="center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0BB9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ultivariate Analysis</w:t>
            </w:r>
          </w:p>
        </w:tc>
      </w:tr>
      <w:tr w:rsidR="00AB24B2" w:rsidRPr="00BE577E" w14:paraId="61D42715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37BD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2866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azard Ratio(9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BDA9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DA84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szCs w:val="24"/>
                <w:lang w:eastAsia="zh-CN"/>
              </w:rPr>
              <w:t>Hazard Ratio(95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ED61F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szCs w:val="24"/>
                <w:lang w:eastAsia="zh-CN"/>
              </w:rPr>
              <w:t>P value</w:t>
            </w:r>
          </w:p>
        </w:tc>
      </w:tr>
      <w:tr w:rsidR="00AB24B2" w:rsidRPr="00BE577E" w14:paraId="7F839A5E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C2F1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8473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32225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5B3C8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2D6B8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</w:p>
        </w:tc>
      </w:tr>
      <w:tr w:rsidR="00AB24B2" w:rsidRPr="00BE577E" w14:paraId="2396A0B9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6176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CFC6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EAB1A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AD8DF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2CD93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3499FB9B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0AF7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a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7AB3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41(0.07-2.2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1228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3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C7111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E7EDC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9A05899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63D0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6F251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E68A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28AB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006E9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5454876A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3BE1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≤6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FA63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A922A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2B51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08E56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3E16E419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BCAC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＞</w:t>
            </w: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6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FFAD0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30.61(0.01-103005.32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ECDB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4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711A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7D905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0146CAD0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9570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Diabet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D112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8861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D410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13879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16184AC8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F3E3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1B33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5536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CA55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6043D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D693969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997C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14F5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5.58(1.01- 30.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D9B7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0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1FC6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3.15(0.51- 19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D8D0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218</w:t>
            </w:r>
          </w:p>
        </w:tc>
      </w:tr>
      <w:tr w:rsidR="00AB24B2" w:rsidRPr="00BE577E" w14:paraId="6780FE57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C5D7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istory of abdominal surge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B774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BA3B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4F49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F8B69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550B5372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A40B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2C3D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0E56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89E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92A68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038B8448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D246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AD4D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06(0.12- 9.0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4303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BA95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DC613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00A1E24F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E823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yperten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568F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7C8E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3409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412E8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1CFC87E8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3A33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8C5B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5581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1520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D5CBE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16CB525D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6961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8BCC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32(0.27- 6.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F28F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7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42DC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8D0A2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331590B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3653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FE2D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E8B2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E303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BDC72E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3DDBAA16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1D34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N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28A2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9F73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CFF8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3380A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51CC2C9E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8EDE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Y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B7D9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27(0.15- 11.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D554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8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C8B2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F46B7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0B00CED7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8888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numb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BA3A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1FF0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0B23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A0B9B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182CCFB2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BB42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Sing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BB9F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9817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7573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79B54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6A1FF118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8A42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Multip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E206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38(0.28- 6.8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D8D5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6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35955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6E3D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38F7A17B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109E5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siz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590C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FDC1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A2D6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7B945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5BACC5CD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AC28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≤3c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57C8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7057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93F1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26D45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0DDA6EB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D2C2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＞</w:t>
            </w: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3c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3B67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83(0.10- 7.1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C25C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8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2642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89786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2FEF020E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95D9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gra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72F2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812AD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1633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8741A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75A31B52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EB11E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Low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DCA8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F75F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E0F5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DEC7C8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CFD0C68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C069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Hig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479D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6.67(0.77- 57.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2D11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08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B809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4.36(0.45- 42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10439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205</w:t>
            </w:r>
          </w:p>
        </w:tc>
      </w:tr>
      <w:tr w:rsidR="00AB24B2" w:rsidRPr="00BE577E" w14:paraId="4C0ACBF1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1DFD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Tumor stag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5818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67E3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40474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8BAA23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5D6D6211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EC47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TaN0M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453AF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B58D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BD1A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Cambria" w:eastAsia="等线" w:hAnsi="Cambria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879BB6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6501D39A" w14:textId="77777777" w:rsidTr="00D4031F">
        <w:trPr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814EB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t>pT1N0M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7670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4.57(0.53- 39.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8EB82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1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FC440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F8A5EA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 xml:space="preserve">　</w:t>
            </w:r>
          </w:p>
        </w:tc>
      </w:tr>
      <w:tr w:rsidR="00AB24B2" w:rsidRPr="00BE577E" w14:paraId="4C743F72" w14:textId="77777777" w:rsidTr="00D4031F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FB3BC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E577E">
              <w:rPr>
                <w:rFonts w:eastAsia="宋体" w:cs="Times New Roman"/>
                <w:color w:val="333333"/>
                <w:szCs w:val="24"/>
                <w:lang w:eastAsia="zh-CN"/>
              </w:rPr>
              <w:lastRenderedPageBreak/>
              <w:t>FL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EDF47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73(1.08- 2.7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89889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0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08F45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1.48(0.94- 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151931" w14:textId="77777777" w:rsidR="00AB24B2" w:rsidRPr="00BE577E" w:rsidRDefault="00AB24B2" w:rsidP="00D4031F">
            <w:pPr>
              <w:topLinePunct/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等线" w:cs="Times New Roman"/>
              </w:rPr>
              <w:t>0.087</w:t>
            </w:r>
          </w:p>
        </w:tc>
      </w:tr>
    </w:tbl>
    <w:p w14:paraId="22B2DFAB" w14:textId="77777777" w:rsidR="00AB24B2" w:rsidRDefault="00AB24B2" w:rsidP="00AB24B2"/>
    <w:p w14:paraId="3094FB5F" w14:textId="77777777" w:rsidR="00E05B9A" w:rsidRPr="00E05B9A" w:rsidRDefault="00E05B9A" w:rsidP="00AB24B2">
      <w:pPr>
        <w:jc w:val="center"/>
        <w:rPr>
          <w:lang w:eastAsia="zh-CN"/>
        </w:rPr>
      </w:pPr>
    </w:p>
    <w:sectPr w:rsidR="00E05B9A" w:rsidRPr="00E05B9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3E881" w14:textId="77777777" w:rsidR="004C4C3B" w:rsidRDefault="004C4C3B" w:rsidP="00117666">
      <w:pPr>
        <w:spacing w:after="0"/>
      </w:pPr>
      <w:r>
        <w:separator/>
      </w:r>
    </w:p>
  </w:endnote>
  <w:endnote w:type="continuationSeparator" w:id="0">
    <w:p w14:paraId="18C1F5CC" w14:textId="77777777" w:rsidR="004C4C3B" w:rsidRDefault="004C4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9C865" w14:textId="77777777" w:rsidR="004C4C3B" w:rsidRDefault="004C4C3B" w:rsidP="00117666">
      <w:pPr>
        <w:spacing w:after="0"/>
      </w:pPr>
      <w:r>
        <w:separator/>
      </w:r>
    </w:p>
  </w:footnote>
  <w:footnote w:type="continuationSeparator" w:id="0">
    <w:p w14:paraId="647CB780" w14:textId="77777777" w:rsidR="004C4C3B" w:rsidRDefault="004C4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6D"/>
    <w:rsid w:val="001549D3"/>
    <w:rsid w:val="00160065"/>
    <w:rsid w:val="00177D84"/>
    <w:rsid w:val="00231BD9"/>
    <w:rsid w:val="00267D18"/>
    <w:rsid w:val="002868E2"/>
    <w:rsid w:val="002869C3"/>
    <w:rsid w:val="002936E4"/>
    <w:rsid w:val="00293730"/>
    <w:rsid w:val="002A2CBA"/>
    <w:rsid w:val="002A3B51"/>
    <w:rsid w:val="002B3EF4"/>
    <w:rsid w:val="002B4A57"/>
    <w:rsid w:val="002C74CA"/>
    <w:rsid w:val="003544FB"/>
    <w:rsid w:val="003D2D47"/>
    <w:rsid w:val="003D2F2D"/>
    <w:rsid w:val="003F5969"/>
    <w:rsid w:val="003F76FD"/>
    <w:rsid w:val="00401590"/>
    <w:rsid w:val="00447801"/>
    <w:rsid w:val="00452E9C"/>
    <w:rsid w:val="004735C8"/>
    <w:rsid w:val="004961FF"/>
    <w:rsid w:val="004C4C3B"/>
    <w:rsid w:val="004E786F"/>
    <w:rsid w:val="00517A89"/>
    <w:rsid w:val="005250F2"/>
    <w:rsid w:val="00545B5A"/>
    <w:rsid w:val="00593EEA"/>
    <w:rsid w:val="005A5EEE"/>
    <w:rsid w:val="006375C7"/>
    <w:rsid w:val="00654E8F"/>
    <w:rsid w:val="00660D05"/>
    <w:rsid w:val="006820B1"/>
    <w:rsid w:val="0068385A"/>
    <w:rsid w:val="006B7D14"/>
    <w:rsid w:val="00701727"/>
    <w:rsid w:val="0070566C"/>
    <w:rsid w:val="00714C50"/>
    <w:rsid w:val="00725A7D"/>
    <w:rsid w:val="007468E0"/>
    <w:rsid w:val="007501BE"/>
    <w:rsid w:val="0077582E"/>
    <w:rsid w:val="00790BB3"/>
    <w:rsid w:val="007C206C"/>
    <w:rsid w:val="007F638F"/>
    <w:rsid w:val="00803D24"/>
    <w:rsid w:val="00805A75"/>
    <w:rsid w:val="00817DD6"/>
    <w:rsid w:val="0085373E"/>
    <w:rsid w:val="00883CC6"/>
    <w:rsid w:val="00885156"/>
    <w:rsid w:val="009151AA"/>
    <w:rsid w:val="0093429D"/>
    <w:rsid w:val="00943573"/>
    <w:rsid w:val="00946262"/>
    <w:rsid w:val="00970F7D"/>
    <w:rsid w:val="00994A3D"/>
    <w:rsid w:val="009C2B12"/>
    <w:rsid w:val="009C70F3"/>
    <w:rsid w:val="00A174D9"/>
    <w:rsid w:val="00A22575"/>
    <w:rsid w:val="00A27010"/>
    <w:rsid w:val="00A569CD"/>
    <w:rsid w:val="00AB24B2"/>
    <w:rsid w:val="00AB5EE2"/>
    <w:rsid w:val="00AB6715"/>
    <w:rsid w:val="00B1671E"/>
    <w:rsid w:val="00B16C51"/>
    <w:rsid w:val="00B25EB8"/>
    <w:rsid w:val="00B354E1"/>
    <w:rsid w:val="00B37F4D"/>
    <w:rsid w:val="00BB7253"/>
    <w:rsid w:val="00C52A7B"/>
    <w:rsid w:val="00C56BAF"/>
    <w:rsid w:val="00C679AA"/>
    <w:rsid w:val="00C75972"/>
    <w:rsid w:val="00C92D4F"/>
    <w:rsid w:val="00CC0A3A"/>
    <w:rsid w:val="00CD066B"/>
    <w:rsid w:val="00CE4FEE"/>
    <w:rsid w:val="00D35716"/>
    <w:rsid w:val="00DB59C3"/>
    <w:rsid w:val="00DC259A"/>
    <w:rsid w:val="00DD3AC6"/>
    <w:rsid w:val="00DD53BB"/>
    <w:rsid w:val="00DD58A0"/>
    <w:rsid w:val="00DE23E8"/>
    <w:rsid w:val="00E05B9A"/>
    <w:rsid w:val="00E36913"/>
    <w:rsid w:val="00E52377"/>
    <w:rsid w:val="00E64E17"/>
    <w:rsid w:val="00E866C9"/>
    <w:rsid w:val="00EA3D3C"/>
    <w:rsid w:val="00EE02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5</cp:revision>
  <cp:lastPrinted>2013-10-03T12:51:00Z</cp:lastPrinted>
  <dcterms:created xsi:type="dcterms:W3CDTF">2025-07-30T14:35:00Z</dcterms:created>
  <dcterms:modified xsi:type="dcterms:W3CDTF">2026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